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68196" w14:textId="59A30542" w:rsidR="00D10A1F" w:rsidRPr="00D10A1F" w:rsidRDefault="00D10A1F">
      <w:pPr>
        <w:rPr>
          <w:b/>
          <w:bCs/>
          <w:sz w:val="28"/>
          <w:szCs w:val="28"/>
        </w:rPr>
      </w:pPr>
      <w:r w:rsidRPr="00D10A1F">
        <w:rPr>
          <w:b/>
          <w:bCs/>
          <w:sz w:val="28"/>
          <w:szCs w:val="28"/>
        </w:rPr>
        <w:t xml:space="preserve">SDC </w:t>
      </w:r>
      <w:r w:rsidR="004D6474">
        <w:rPr>
          <w:b/>
          <w:bCs/>
          <w:sz w:val="28"/>
          <w:szCs w:val="28"/>
        </w:rPr>
        <w:t>2</w:t>
      </w:r>
      <w:r w:rsidRPr="00D10A1F">
        <w:rPr>
          <w:b/>
          <w:bCs/>
          <w:sz w:val="28"/>
          <w:szCs w:val="28"/>
        </w:rPr>
        <w:t xml:space="preserve"> - Excluded studies and reason for exclusion</w:t>
      </w:r>
    </w:p>
    <w:tbl>
      <w:tblPr>
        <w:tblStyle w:val="Grigliatabella"/>
        <w:tblpPr w:leftFromText="141" w:rightFromText="141" w:horzAnchor="margin" w:tblpY="2055"/>
        <w:tblW w:w="0" w:type="auto"/>
        <w:tblLook w:val="04A0" w:firstRow="1" w:lastRow="0" w:firstColumn="1" w:lastColumn="0" w:noHBand="0" w:noVBand="1"/>
      </w:tblPr>
      <w:tblGrid>
        <w:gridCol w:w="1465"/>
        <w:gridCol w:w="3633"/>
        <w:gridCol w:w="1276"/>
        <w:gridCol w:w="1276"/>
        <w:gridCol w:w="709"/>
        <w:gridCol w:w="992"/>
        <w:gridCol w:w="709"/>
        <w:gridCol w:w="992"/>
        <w:gridCol w:w="992"/>
        <w:gridCol w:w="1134"/>
      </w:tblGrid>
      <w:tr w:rsidR="005A4E41" w14:paraId="773FF6B5" w14:textId="77777777" w:rsidTr="00D10A1F">
        <w:tc>
          <w:tcPr>
            <w:tcW w:w="1465" w:type="dxa"/>
            <w:vMerge w:val="restart"/>
          </w:tcPr>
          <w:p w14:paraId="3674AEC6" w14:textId="1D11297D" w:rsidR="005A4E41" w:rsidRPr="00504793" w:rsidRDefault="005A4E41" w:rsidP="00D73FCF">
            <w:pPr>
              <w:rPr>
                <w:b/>
                <w:bCs/>
              </w:rPr>
            </w:pPr>
            <w:r w:rsidRPr="00504793">
              <w:rPr>
                <w:b/>
                <w:bCs/>
              </w:rPr>
              <w:t>Author – Year of Publication</w:t>
            </w:r>
          </w:p>
        </w:tc>
        <w:tc>
          <w:tcPr>
            <w:tcW w:w="3633" w:type="dxa"/>
            <w:vMerge w:val="restart"/>
          </w:tcPr>
          <w:p w14:paraId="3561B45A" w14:textId="5DD76F3D" w:rsidR="005A4E41" w:rsidRPr="00504793" w:rsidRDefault="005A4E41" w:rsidP="00212D34">
            <w:pPr>
              <w:rPr>
                <w:b/>
                <w:bCs/>
              </w:rPr>
            </w:pPr>
            <w:r w:rsidRPr="00504793">
              <w:rPr>
                <w:b/>
                <w:bCs/>
              </w:rPr>
              <w:t>Reason of exclusion</w:t>
            </w:r>
          </w:p>
        </w:tc>
        <w:tc>
          <w:tcPr>
            <w:tcW w:w="8080" w:type="dxa"/>
            <w:gridSpan w:val="8"/>
          </w:tcPr>
          <w:p w14:paraId="2621BC42" w14:textId="65B20E3C" w:rsidR="005A4E41" w:rsidRDefault="005A4E41" w:rsidP="00DC74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ystematic reviews </w:t>
            </w:r>
            <w:r w:rsidR="00623551">
              <w:rPr>
                <w:b/>
                <w:bCs/>
              </w:rPr>
              <w:t>in which the studies were inclu</w:t>
            </w:r>
            <w:r w:rsidR="00D10A1F">
              <w:rPr>
                <w:b/>
                <w:bCs/>
              </w:rPr>
              <w:t>d</w:t>
            </w:r>
            <w:r w:rsidR="00623551">
              <w:rPr>
                <w:b/>
                <w:bCs/>
              </w:rPr>
              <w:t>ed</w:t>
            </w:r>
          </w:p>
        </w:tc>
      </w:tr>
      <w:tr w:rsidR="005A4E41" w14:paraId="67D07EF7" w14:textId="77777777" w:rsidTr="00D10A1F">
        <w:tc>
          <w:tcPr>
            <w:tcW w:w="1465" w:type="dxa"/>
            <w:vMerge/>
          </w:tcPr>
          <w:p w14:paraId="41486EF2" w14:textId="689DD9F9" w:rsidR="005A4E41" w:rsidRPr="001D46F8" w:rsidRDefault="005A4E41" w:rsidP="00DC7416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33" w:type="dxa"/>
            <w:vMerge/>
          </w:tcPr>
          <w:p w14:paraId="12D501A0" w14:textId="2A2E7D51" w:rsidR="005A4E41" w:rsidRPr="001D46F8" w:rsidRDefault="005A4E41" w:rsidP="00DC7416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</w:tcPr>
          <w:p w14:paraId="13EE5615" w14:textId="77777777" w:rsidR="005A4E41" w:rsidRPr="00704054" w:rsidRDefault="005A4E41" w:rsidP="00FA7BE2">
            <w:pPr>
              <w:jc w:val="center"/>
              <w:rPr>
                <w:b/>
                <w:bCs/>
              </w:rPr>
            </w:pPr>
            <w:r w:rsidRPr="00704054">
              <w:rPr>
                <w:b/>
                <w:bCs/>
              </w:rPr>
              <w:t>Hajibandeh</w:t>
            </w:r>
          </w:p>
          <w:p w14:paraId="0E222BDB" w14:textId="4BD41D10" w:rsidR="005A4E41" w:rsidRPr="00FA7BE2" w:rsidRDefault="005A4E41" w:rsidP="00FA7BE2">
            <w:pPr>
              <w:jc w:val="center"/>
              <w:rPr>
                <w:b/>
                <w:bCs/>
              </w:rPr>
            </w:pPr>
            <w:r w:rsidRPr="00704054">
              <w:rPr>
                <w:b/>
                <w:bCs/>
              </w:rPr>
              <w:t>2020</w:t>
            </w:r>
          </w:p>
        </w:tc>
        <w:tc>
          <w:tcPr>
            <w:tcW w:w="1276" w:type="dxa"/>
          </w:tcPr>
          <w:p w14:paraId="15CAF783" w14:textId="02263093" w:rsidR="005A4E41" w:rsidRPr="00FA7BE2" w:rsidRDefault="005A4E41" w:rsidP="00FA7BE2">
            <w:pPr>
              <w:jc w:val="center"/>
              <w:rPr>
                <w:b/>
                <w:bCs/>
              </w:rPr>
            </w:pPr>
            <w:r w:rsidRPr="00FA7BE2">
              <w:rPr>
                <w:b/>
                <w:bCs/>
              </w:rPr>
              <w:t>Longchamp</w:t>
            </w:r>
          </w:p>
          <w:p w14:paraId="76E5665C" w14:textId="6D392D1C" w:rsidR="005A4E41" w:rsidRDefault="005A4E41" w:rsidP="00FA7BE2">
            <w:pPr>
              <w:jc w:val="center"/>
              <w:rPr>
                <w:b/>
                <w:bCs/>
              </w:rPr>
            </w:pPr>
            <w:r w:rsidRPr="00FA7BE2">
              <w:rPr>
                <w:b/>
                <w:bCs/>
              </w:rPr>
              <w:t>2020</w:t>
            </w:r>
          </w:p>
        </w:tc>
        <w:tc>
          <w:tcPr>
            <w:tcW w:w="709" w:type="dxa"/>
          </w:tcPr>
          <w:p w14:paraId="0EA16CD0" w14:textId="1CDD7530" w:rsidR="005A4E41" w:rsidRDefault="005A4E41" w:rsidP="00FA7B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o</w:t>
            </w:r>
          </w:p>
          <w:p w14:paraId="5F6DB8CB" w14:textId="349D381B" w:rsidR="005A4E41" w:rsidRDefault="005A4E41" w:rsidP="00FA7B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0</w:t>
            </w:r>
          </w:p>
        </w:tc>
        <w:tc>
          <w:tcPr>
            <w:tcW w:w="992" w:type="dxa"/>
          </w:tcPr>
          <w:p w14:paraId="15812BE3" w14:textId="4A093CC9" w:rsidR="005A4E41" w:rsidRDefault="005A4E41" w:rsidP="00DC74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ng 2020</w:t>
            </w:r>
          </w:p>
        </w:tc>
        <w:tc>
          <w:tcPr>
            <w:tcW w:w="709" w:type="dxa"/>
          </w:tcPr>
          <w:p w14:paraId="6411DA81" w14:textId="4E3D01F6" w:rsidR="005A4E41" w:rsidRDefault="005A4E41" w:rsidP="00DC74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aw </w:t>
            </w:r>
          </w:p>
          <w:p w14:paraId="55F61499" w14:textId="636CE81F" w:rsidR="005A4E41" w:rsidRPr="00746E11" w:rsidRDefault="005A4E41" w:rsidP="00DC74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0</w:t>
            </w:r>
          </w:p>
        </w:tc>
        <w:tc>
          <w:tcPr>
            <w:tcW w:w="992" w:type="dxa"/>
          </w:tcPr>
          <w:p w14:paraId="3EF9DDB3" w14:textId="23141F00" w:rsidR="005A4E41" w:rsidRDefault="005A4E41" w:rsidP="00DC7416">
            <w:pPr>
              <w:jc w:val="center"/>
              <w:rPr>
                <w:b/>
                <w:bCs/>
              </w:rPr>
            </w:pPr>
            <w:r w:rsidRPr="00746E11">
              <w:rPr>
                <w:b/>
                <w:bCs/>
              </w:rPr>
              <w:t xml:space="preserve">Ma </w:t>
            </w:r>
          </w:p>
          <w:p w14:paraId="10AC0416" w14:textId="12BAF20C" w:rsidR="005A4E41" w:rsidRDefault="005A4E41" w:rsidP="00DC7416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746E11">
              <w:rPr>
                <w:b/>
                <w:bCs/>
              </w:rPr>
              <w:t>2020</w:t>
            </w:r>
          </w:p>
        </w:tc>
        <w:tc>
          <w:tcPr>
            <w:tcW w:w="992" w:type="dxa"/>
          </w:tcPr>
          <w:p w14:paraId="322572DF" w14:textId="28E47DEB" w:rsidR="005A4E41" w:rsidRDefault="005A4E41" w:rsidP="00DC7416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</w:rPr>
              <w:t>Cheng 2011</w:t>
            </w:r>
          </w:p>
        </w:tc>
        <w:tc>
          <w:tcPr>
            <w:tcW w:w="1134" w:type="dxa"/>
          </w:tcPr>
          <w:p w14:paraId="61B4954C" w14:textId="60BF65C1" w:rsidR="005A4E41" w:rsidRDefault="005A4E41" w:rsidP="00DC7416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</w:rPr>
              <w:t>Georgiou 2009</w:t>
            </w:r>
          </w:p>
        </w:tc>
      </w:tr>
      <w:tr w:rsidR="00704054" w14:paraId="1B46ED9D" w14:textId="77777777" w:rsidTr="00D10A1F">
        <w:tc>
          <w:tcPr>
            <w:tcW w:w="1465" w:type="dxa"/>
          </w:tcPr>
          <w:p w14:paraId="12B81329" w14:textId="6A39C56C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Otowa 2015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(32)</w:t>
            </w:r>
          </w:p>
        </w:tc>
        <w:tc>
          <w:tcPr>
            <w:tcW w:w="3633" w:type="dxa"/>
          </w:tcPr>
          <w:p w14:paraId="3AC3B568" w14:textId="4EED8348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A34B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ND</w:t>
            </w:r>
            <w:r w:rsidRPr="00A34B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vs limited-LPLD in patients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that</w:t>
            </w:r>
            <w:r w:rsidRPr="00A34B7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underwent neoadjuvant chemoradiotherapy </w:t>
            </w:r>
          </w:p>
        </w:tc>
        <w:tc>
          <w:tcPr>
            <w:tcW w:w="1276" w:type="dxa"/>
          </w:tcPr>
          <w:p w14:paraId="238B8E97" w14:textId="2F717868" w:rsidR="00704054" w:rsidRDefault="007A5CAC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1C20FFA8" w14:textId="29E72538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58DB0D7B" w14:textId="04D93709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6580F991" w14:textId="5F624AC3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01132263" w14:textId="4F5E08B5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561AEE01" w14:textId="192ED88C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6229857D" w14:textId="39357E0A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6DF2EBA4" w14:textId="3C4AA2D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</w:tr>
      <w:tr w:rsidR="00704054" w14:paraId="23451527" w14:textId="77777777" w:rsidTr="00D10A1F">
        <w:tc>
          <w:tcPr>
            <w:tcW w:w="1465" w:type="dxa"/>
          </w:tcPr>
          <w:p w14:paraId="46D0605B" w14:textId="242E03BD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ong 200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(33)</w:t>
            </w:r>
          </w:p>
        </w:tc>
        <w:tc>
          <w:tcPr>
            <w:tcW w:w="3633" w:type="dxa"/>
          </w:tcPr>
          <w:p w14:paraId="430D5DF2" w14:textId="608642A7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 the patients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that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underwent LLND, the Authors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did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t report rectal resection with TME</w:t>
            </w:r>
          </w:p>
        </w:tc>
        <w:tc>
          <w:tcPr>
            <w:tcW w:w="1276" w:type="dxa"/>
          </w:tcPr>
          <w:p w14:paraId="457688F8" w14:textId="641800BB" w:rsidR="00704054" w:rsidRDefault="007A5CAC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72D9F36A" w14:textId="72551794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9" w:type="dxa"/>
          </w:tcPr>
          <w:p w14:paraId="2E5C15EE" w14:textId="5B6DBA90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DC21F02" w14:textId="25DA38E6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3B2C5782" w14:textId="1C84BEED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2F25F084" w14:textId="4DCDF9DA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5D88CD12" w14:textId="2E38B688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64301290" w14:textId="584E11D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</w:tr>
      <w:tr w:rsidR="00704054" w14:paraId="570F518E" w14:textId="01CEE898" w:rsidTr="00D10A1F">
        <w:tc>
          <w:tcPr>
            <w:tcW w:w="1465" w:type="dxa"/>
          </w:tcPr>
          <w:p w14:paraId="3ED00E06" w14:textId="1D2D0781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1D46F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hirouzu 2001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4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4EB6D4D2" w14:textId="3AF2687E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1D46F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 the group of patients without LLND,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</w:t>
            </w:r>
            <w:r w:rsidRPr="00F0668A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he Authors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cluded only patients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who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did not undergo TME</w:t>
            </w:r>
          </w:p>
        </w:tc>
        <w:tc>
          <w:tcPr>
            <w:tcW w:w="1276" w:type="dxa"/>
          </w:tcPr>
          <w:p w14:paraId="6587F92F" w14:textId="07E0FC79" w:rsidR="00704054" w:rsidRDefault="007A5CAC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088FD962" w14:textId="3F2E127C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30CC94F0" w14:textId="25ECCD6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4C682453" w14:textId="77AC8739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11593DD4" w14:textId="6AB8BE44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30B93E00" w14:textId="771F930C" w:rsidR="00704054" w:rsidRPr="001D46F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5E0493C0" w14:textId="2077D9AC" w:rsidR="00704054" w:rsidRPr="001D46F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79BDAE3C" w14:textId="3348FA58" w:rsidR="00704054" w:rsidRPr="001D46F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</w:tr>
      <w:tr w:rsidR="00704054" w14:paraId="4B77E271" w14:textId="77777777" w:rsidTr="00D10A1F">
        <w:tc>
          <w:tcPr>
            <w:tcW w:w="1465" w:type="dxa"/>
          </w:tcPr>
          <w:p w14:paraId="097A2D1E" w14:textId="7E44601B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Havenga 1999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5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2F2182FC" w14:textId="4B745464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 the patients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that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underwent LLND, the Authors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did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not report rectal resection with TME  </w:t>
            </w:r>
          </w:p>
        </w:tc>
        <w:tc>
          <w:tcPr>
            <w:tcW w:w="1276" w:type="dxa"/>
          </w:tcPr>
          <w:p w14:paraId="29DD3280" w14:textId="5D426F11" w:rsidR="00704054" w:rsidRDefault="007A5CAC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33AAC208" w14:textId="6090B0D8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709" w:type="dxa"/>
          </w:tcPr>
          <w:p w14:paraId="38E2877F" w14:textId="04624DF6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6574DDC3" w14:textId="501A03A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4F6C7EBF" w14:textId="17CFF832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047375D" w14:textId="36847A58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7239353" w14:textId="71C254B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4AD794E5" w14:textId="12EBB77A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</w:tr>
      <w:tr w:rsidR="00704054" w:rsidRPr="00067C95" w14:paraId="339935A2" w14:textId="0E21BFA6" w:rsidTr="00D10A1F">
        <w:tc>
          <w:tcPr>
            <w:tcW w:w="1465" w:type="dxa"/>
          </w:tcPr>
          <w:p w14:paraId="408186B7" w14:textId="77117C02" w:rsidR="00704054" w:rsidRPr="001D46F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CA00E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Michelassi 199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6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4419FA04" w14:textId="42A12990" w:rsidR="00704054" w:rsidRPr="009F2A0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The Authors reported a different technique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or</w:t>
            </w: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LLND: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</w:t>
            </w:r>
            <w:r w:rsidRPr="00CA00E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he pelvic lymphadenectomy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cluded </w:t>
            </w:r>
            <w:r w:rsidRPr="003416D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ymph nodes distal to the aortocaval bifurcation along the common and internal iliac</w:t>
            </w:r>
            <w:r w:rsidR="007A5CA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3416D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vessels</w:t>
            </w: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1276" w:type="dxa"/>
          </w:tcPr>
          <w:p w14:paraId="67EC6A60" w14:textId="58ABD975" w:rsidR="00704054" w:rsidRDefault="007A5CAC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7D34BDBD" w14:textId="1CA458B9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01B9219C" w14:textId="42ACE0B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4AFD699" w14:textId="4C01F24C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73F998CF" w14:textId="2E65DBD9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3E484A6C" w14:textId="60BAA931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4678D804" w14:textId="111C2643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3FC209F6" w14:textId="066581D0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704054" w:rsidRPr="00067C95" w14:paraId="62F597C3" w14:textId="30EB816A" w:rsidTr="00D10A1F">
        <w:tc>
          <w:tcPr>
            <w:tcW w:w="1465" w:type="dxa"/>
          </w:tcPr>
          <w:p w14:paraId="37FB4295" w14:textId="284EA70B" w:rsidR="00704054" w:rsidRPr="00CA00EB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Hojo 1989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7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3D3630A9" w14:textId="7C23786D" w:rsidR="00704054" w:rsidRPr="00067C95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The Authors reported a different technique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or</w:t>
            </w: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LLND: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e</w:t>
            </w:r>
            <w:r w:rsidRPr="00067C9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-</w:t>
            </w:r>
            <w:r w:rsidRPr="00067C9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bloc excision of pelvic lymph glands and adipose tissue of pelvic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067C9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sidewall with removal of internal i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</w:t>
            </w:r>
            <w:r w:rsidRPr="00067C9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ac vessels</w:t>
            </w:r>
          </w:p>
        </w:tc>
        <w:tc>
          <w:tcPr>
            <w:tcW w:w="1276" w:type="dxa"/>
          </w:tcPr>
          <w:p w14:paraId="61F7BA7B" w14:textId="2302674F" w:rsidR="00704054" w:rsidRDefault="001739A1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10A86FF0" w14:textId="3758BA8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75ADA22C" w14:textId="2278D5A2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7E926E77" w14:textId="6C258008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6FB3162D" w14:textId="2C3EC182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A4E6AB7" w14:textId="5091428E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1C94CD3F" w14:textId="661186A9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55D09E71" w14:textId="7F31CE51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704054" w:rsidRPr="00067C95" w14:paraId="7E4672BC" w14:textId="6BAE1020" w:rsidTr="00D10A1F">
        <w:tc>
          <w:tcPr>
            <w:tcW w:w="1465" w:type="dxa"/>
          </w:tcPr>
          <w:p w14:paraId="6F3D95FC" w14:textId="1E16061E" w:rsidR="00704054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lastRenderedPageBreak/>
              <w:t>Michelassi 1988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8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28AFE08E" w14:textId="4E4FE056" w:rsidR="00704054" w:rsidRPr="00067C95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he Authors reported a different technique f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or</w:t>
            </w: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LLND: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</w:t>
            </w:r>
            <w:r w:rsidRPr="00CA00E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he pelvic lymphadenectomy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cluded </w:t>
            </w:r>
            <w:r w:rsidRPr="003416D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lymph nodes distal to the aortocaval bifurcation along the common and internal iliac vessels</w:t>
            </w:r>
          </w:p>
        </w:tc>
        <w:tc>
          <w:tcPr>
            <w:tcW w:w="1276" w:type="dxa"/>
          </w:tcPr>
          <w:p w14:paraId="7480F9C3" w14:textId="2E420224" w:rsidR="00704054" w:rsidRDefault="001739A1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09CD04D4" w14:textId="012E9E7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3F486542" w14:textId="7206CC00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62CCB7A5" w14:textId="4B7E1715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6DBBA9DB" w14:textId="69E073F0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1251D8C8" w14:textId="4212FE89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300FF353" w14:textId="34DBAA39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0FAD8474" w14:textId="34C4FDC0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704054" w:rsidRPr="00067C95" w14:paraId="2AA15BBA" w14:textId="77777777" w:rsidTr="00D10A1F">
        <w:tc>
          <w:tcPr>
            <w:tcW w:w="1465" w:type="dxa"/>
          </w:tcPr>
          <w:p w14:paraId="5AB575BD" w14:textId="4D9239B2" w:rsidR="00704054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Enker 1986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(3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9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633" w:type="dxa"/>
          </w:tcPr>
          <w:p w14:paraId="7E72A720" w14:textId="4F76A4AC" w:rsidR="00704054" w:rsidRPr="009F2A0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he Authors reported a different technique of LLND: aortoiliac pelvic lymphadenectomy</w:t>
            </w:r>
          </w:p>
        </w:tc>
        <w:tc>
          <w:tcPr>
            <w:tcW w:w="1276" w:type="dxa"/>
          </w:tcPr>
          <w:p w14:paraId="4F56F746" w14:textId="3558DAA6" w:rsidR="00704054" w:rsidRDefault="001739A1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16E7163B" w14:textId="3EA4B23F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6C4597CD" w14:textId="5D58133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340A4321" w14:textId="2519DD25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5F512620" w14:textId="2C82E14E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0F82842B" w14:textId="6E4EC7BA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92" w:type="dxa"/>
          </w:tcPr>
          <w:p w14:paraId="1D151DBF" w14:textId="1F5DF5B1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4E22DDBC" w14:textId="04478033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704054" w:rsidRPr="00067C95" w14:paraId="445D8568" w14:textId="0F4F915F" w:rsidTr="00D10A1F">
        <w:tc>
          <w:tcPr>
            <w:tcW w:w="1465" w:type="dxa"/>
          </w:tcPr>
          <w:p w14:paraId="0ED46EF0" w14:textId="62953CE4" w:rsidR="00704054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Koyama 1984</w:t>
            </w:r>
            <w:r w:rsidR="003F5AF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(5)</w:t>
            </w:r>
          </w:p>
        </w:tc>
        <w:tc>
          <w:tcPr>
            <w:tcW w:w="3633" w:type="dxa"/>
          </w:tcPr>
          <w:p w14:paraId="06B0B6B2" w14:textId="103D4FFA" w:rsidR="00704054" w:rsidRPr="009F2A08" w:rsidRDefault="00704054" w:rsidP="00F0230E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The Authors reported a different technique </w:t>
            </w:r>
            <w:r w:rsidR="00D10A1F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for</w:t>
            </w:r>
            <w:r w:rsidRPr="009F2A0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LLND: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t</w:t>
            </w:r>
            <w:r w:rsidRPr="00CA00E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he pelvic lymphadenectomy 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included the removal of </w:t>
            </w:r>
            <w:r w:rsidRPr="003416D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internal iliac vessels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76" w:type="dxa"/>
          </w:tcPr>
          <w:p w14:paraId="28658B19" w14:textId="2CC8D54B" w:rsidR="00704054" w:rsidRDefault="001739A1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276" w:type="dxa"/>
          </w:tcPr>
          <w:p w14:paraId="5BC0FD20" w14:textId="2F81FA2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536700B6" w14:textId="617189D1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0D8E1784" w14:textId="0BA1A5EC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709" w:type="dxa"/>
          </w:tcPr>
          <w:p w14:paraId="4DE60BAC" w14:textId="75F9DC87" w:rsidR="00704054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7B729F0B" w14:textId="472ABEC9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92" w:type="dxa"/>
          </w:tcPr>
          <w:p w14:paraId="44092548" w14:textId="17AB91C2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134" w:type="dxa"/>
          </w:tcPr>
          <w:p w14:paraId="7A88A7D9" w14:textId="5405EC7D" w:rsidR="00704054" w:rsidRPr="009F2A08" w:rsidRDefault="00704054" w:rsidP="00F0230E">
            <w:pPr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</w:tbl>
    <w:p w14:paraId="32AEFCB2" w14:textId="24A52AB1" w:rsidR="005B14B4" w:rsidRPr="00067C95" w:rsidRDefault="009A548D" w:rsidP="00067C9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6F638F8E" w14:textId="598730D2" w:rsidR="00265265" w:rsidRPr="00067C95" w:rsidRDefault="00265265" w:rsidP="00067C9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3268DA68" w14:textId="7B8F93C1" w:rsidR="00265265" w:rsidRPr="00067C95" w:rsidRDefault="00265265" w:rsidP="00067C9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4E245A5C" w14:textId="63AB5004" w:rsidR="00265265" w:rsidRPr="00067C95" w:rsidRDefault="00265265" w:rsidP="00067C9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3E298611" w14:textId="5A090122" w:rsidR="00265265" w:rsidRPr="00067C95" w:rsidRDefault="00265265" w:rsidP="00067C9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118BAC69" w14:textId="77777777" w:rsidR="00FB5BBA" w:rsidRDefault="00FB5BBA"/>
    <w:p w14:paraId="660EDF21" w14:textId="77777777" w:rsidR="00FB5BBA" w:rsidRDefault="00FB5BBA"/>
    <w:p w14:paraId="1570E606" w14:textId="77777777" w:rsidR="00FB5BBA" w:rsidRDefault="00FB5BBA"/>
    <w:p w14:paraId="3C7E925E" w14:textId="77777777" w:rsidR="00FB5BBA" w:rsidRDefault="00FB5BBA"/>
    <w:p w14:paraId="53B1444C" w14:textId="77777777" w:rsidR="00FB5BBA" w:rsidRDefault="00FB5BBA"/>
    <w:p w14:paraId="5C1D88CE" w14:textId="77777777" w:rsidR="00FB5BBA" w:rsidRDefault="00FB5BBA"/>
    <w:p w14:paraId="0F6F0458" w14:textId="77777777" w:rsidR="00FB5BBA" w:rsidRDefault="00FB5BBA"/>
    <w:p w14:paraId="026ADDE1" w14:textId="77777777" w:rsidR="00E90973" w:rsidRDefault="00E90973" w:rsidP="002652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it-IT"/>
        </w:rPr>
      </w:pPr>
    </w:p>
    <w:p w14:paraId="76E83D1A" w14:textId="3FC54FF4" w:rsidR="00265265" w:rsidRDefault="0055062A">
      <w:r>
        <w:rPr>
          <w:rFonts w:ascii="FtrlsdMyjhplAdvTT3713a231" w:hAnsi="FtrlsdMyjhplAdvTT3713a231" w:cs="FtrlsdMyjhplAdvTT3713a231"/>
          <w:color w:val="131413"/>
          <w:sz w:val="20"/>
          <w:szCs w:val="20"/>
          <w:lang w:val="it-IT"/>
        </w:rPr>
        <w:t>neoadjuvant chemoradiotherapy (nCRT)</w:t>
      </w:r>
    </w:p>
    <w:sectPr w:rsidR="00265265" w:rsidSect="00FB5BB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940FF" w14:textId="77777777" w:rsidR="009A548D" w:rsidRDefault="009A548D" w:rsidP="00D10A1F">
      <w:pPr>
        <w:spacing w:after="0" w:line="240" w:lineRule="auto"/>
      </w:pPr>
      <w:r>
        <w:separator/>
      </w:r>
    </w:p>
  </w:endnote>
  <w:endnote w:type="continuationSeparator" w:id="0">
    <w:p w14:paraId="71E91961" w14:textId="77777777" w:rsidR="009A548D" w:rsidRDefault="009A548D" w:rsidP="00D10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trlsdMyjhpl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DF824" w14:textId="77777777" w:rsidR="009A548D" w:rsidRDefault="009A548D" w:rsidP="00D10A1F">
      <w:pPr>
        <w:spacing w:after="0" w:line="240" w:lineRule="auto"/>
      </w:pPr>
      <w:r>
        <w:separator/>
      </w:r>
    </w:p>
  </w:footnote>
  <w:footnote w:type="continuationSeparator" w:id="0">
    <w:p w14:paraId="12CB9B48" w14:textId="77777777" w:rsidR="009A548D" w:rsidRDefault="009A548D" w:rsidP="00D10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0E"/>
    <w:rsid w:val="00067C95"/>
    <w:rsid w:val="00092894"/>
    <w:rsid w:val="000B18DB"/>
    <w:rsid w:val="000C3AC8"/>
    <w:rsid w:val="001736B7"/>
    <w:rsid w:val="001739A1"/>
    <w:rsid w:val="00181CA1"/>
    <w:rsid w:val="00197B80"/>
    <w:rsid w:val="001D46F8"/>
    <w:rsid w:val="001F6A7E"/>
    <w:rsid w:val="0020530E"/>
    <w:rsid w:val="00215440"/>
    <w:rsid w:val="00225F8E"/>
    <w:rsid w:val="00230669"/>
    <w:rsid w:val="00234CC7"/>
    <w:rsid w:val="00265265"/>
    <w:rsid w:val="00282109"/>
    <w:rsid w:val="002936A6"/>
    <w:rsid w:val="00297D09"/>
    <w:rsid w:val="002F2EF3"/>
    <w:rsid w:val="002F5499"/>
    <w:rsid w:val="0031232C"/>
    <w:rsid w:val="00315C8F"/>
    <w:rsid w:val="00333724"/>
    <w:rsid w:val="003416D0"/>
    <w:rsid w:val="0039271E"/>
    <w:rsid w:val="003B3BDE"/>
    <w:rsid w:val="003C16E2"/>
    <w:rsid w:val="003D2F60"/>
    <w:rsid w:val="003E76B7"/>
    <w:rsid w:val="003F5AF7"/>
    <w:rsid w:val="00464ADD"/>
    <w:rsid w:val="00490761"/>
    <w:rsid w:val="004B4B83"/>
    <w:rsid w:val="004C008C"/>
    <w:rsid w:val="004D46A2"/>
    <w:rsid w:val="004D6474"/>
    <w:rsid w:val="004E3C85"/>
    <w:rsid w:val="00504793"/>
    <w:rsid w:val="00510811"/>
    <w:rsid w:val="00547893"/>
    <w:rsid w:val="0055062A"/>
    <w:rsid w:val="00573418"/>
    <w:rsid w:val="005753E8"/>
    <w:rsid w:val="005A319A"/>
    <w:rsid w:val="005A4E41"/>
    <w:rsid w:val="005D0E7D"/>
    <w:rsid w:val="006108AD"/>
    <w:rsid w:val="00623551"/>
    <w:rsid w:val="006D6958"/>
    <w:rsid w:val="006E6AEC"/>
    <w:rsid w:val="00704054"/>
    <w:rsid w:val="00704934"/>
    <w:rsid w:val="007134D4"/>
    <w:rsid w:val="007237CF"/>
    <w:rsid w:val="00725C79"/>
    <w:rsid w:val="00746E11"/>
    <w:rsid w:val="00763E94"/>
    <w:rsid w:val="007756AA"/>
    <w:rsid w:val="00793BF0"/>
    <w:rsid w:val="007A5CAC"/>
    <w:rsid w:val="007B724A"/>
    <w:rsid w:val="007F0965"/>
    <w:rsid w:val="00862A5C"/>
    <w:rsid w:val="00894D11"/>
    <w:rsid w:val="008A2AAB"/>
    <w:rsid w:val="008D74DC"/>
    <w:rsid w:val="008F1CB8"/>
    <w:rsid w:val="00964C96"/>
    <w:rsid w:val="00986F45"/>
    <w:rsid w:val="009A548D"/>
    <w:rsid w:val="009C2B0E"/>
    <w:rsid w:val="009D7377"/>
    <w:rsid w:val="009E2418"/>
    <w:rsid w:val="009E2838"/>
    <w:rsid w:val="009F2A08"/>
    <w:rsid w:val="00A1061D"/>
    <w:rsid w:val="00A21676"/>
    <w:rsid w:val="00A34B7C"/>
    <w:rsid w:val="00AA5E32"/>
    <w:rsid w:val="00AD6428"/>
    <w:rsid w:val="00AE498A"/>
    <w:rsid w:val="00AF43D9"/>
    <w:rsid w:val="00B14D34"/>
    <w:rsid w:val="00B21682"/>
    <w:rsid w:val="00B40EED"/>
    <w:rsid w:val="00B44082"/>
    <w:rsid w:val="00B4791C"/>
    <w:rsid w:val="00B52DA4"/>
    <w:rsid w:val="00B66578"/>
    <w:rsid w:val="00B73322"/>
    <w:rsid w:val="00B740DA"/>
    <w:rsid w:val="00B74424"/>
    <w:rsid w:val="00B84313"/>
    <w:rsid w:val="00BB17D7"/>
    <w:rsid w:val="00BC032B"/>
    <w:rsid w:val="00BD1DA7"/>
    <w:rsid w:val="00C20886"/>
    <w:rsid w:val="00C32B02"/>
    <w:rsid w:val="00C910F8"/>
    <w:rsid w:val="00CA00EB"/>
    <w:rsid w:val="00CB0578"/>
    <w:rsid w:val="00D00552"/>
    <w:rsid w:val="00D10A1F"/>
    <w:rsid w:val="00D26F4D"/>
    <w:rsid w:val="00D30D38"/>
    <w:rsid w:val="00D37159"/>
    <w:rsid w:val="00D7332F"/>
    <w:rsid w:val="00D84852"/>
    <w:rsid w:val="00DC7416"/>
    <w:rsid w:val="00DC7879"/>
    <w:rsid w:val="00DE158C"/>
    <w:rsid w:val="00E14A05"/>
    <w:rsid w:val="00E61658"/>
    <w:rsid w:val="00E830D3"/>
    <w:rsid w:val="00E90973"/>
    <w:rsid w:val="00E92D54"/>
    <w:rsid w:val="00EB139F"/>
    <w:rsid w:val="00EE0974"/>
    <w:rsid w:val="00EF3CD9"/>
    <w:rsid w:val="00F0230E"/>
    <w:rsid w:val="00F0668A"/>
    <w:rsid w:val="00F16839"/>
    <w:rsid w:val="00F36522"/>
    <w:rsid w:val="00F5540F"/>
    <w:rsid w:val="00F75D6C"/>
    <w:rsid w:val="00F75FAE"/>
    <w:rsid w:val="00FA7BE2"/>
    <w:rsid w:val="00FB5BBA"/>
    <w:rsid w:val="00FC6C5E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BE9D81"/>
  <w15:chartTrackingRefBased/>
  <w15:docId w15:val="{4A115880-C42E-44AD-A260-832837B9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4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652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65265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0668A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5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5BBA"/>
    <w:rPr>
      <w:rFonts w:ascii="Segoe UI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D10A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0A1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D10A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0A1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0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Francesco Bagolini</cp:lastModifiedBy>
  <cp:revision>124</cp:revision>
  <dcterms:created xsi:type="dcterms:W3CDTF">2020-05-02T18:19:00Z</dcterms:created>
  <dcterms:modified xsi:type="dcterms:W3CDTF">2021-01-03T15:23:00Z</dcterms:modified>
</cp:coreProperties>
</file>